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7467A9" w14:textId="77777777" w:rsidR="00A73076" w:rsidRPr="003F100E" w:rsidRDefault="00A73076" w:rsidP="00A73076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table 2. </w:t>
      </w:r>
      <w:r w:rsidRPr="00524B01">
        <w:rPr>
          <w:rFonts w:ascii="Times New Roman" w:hAnsi="Times New Roman" w:cs="Times New Roman"/>
          <w:sz w:val="24"/>
          <w:szCs w:val="24"/>
          <w:lang w:val="en-US"/>
        </w:rPr>
        <w:t>Sample information from humans and marsupials’ samples collected.</w:t>
      </w:r>
    </w:p>
    <w:tbl>
      <w:tblPr>
        <w:tblW w:w="12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2571"/>
        <w:gridCol w:w="1267"/>
        <w:gridCol w:w="2215"/>
        <w:gridCol w:w="1874"/>
        <w:gridCol w:w="1741"/>
        <w:gridCol w:w="715"/>
        <w:gridCol w:w="801"/>
        <w:gridCol w:w="1375"/>
      </w:tblGrid>
      <w:tr w:rsidR="00A73076" w:rsidRPr="003F100E" w14:paraId="7C1800D1" w14:textId="77777777" w:rsidTr="00901597">
        <w:trPr>
          <w:trHeight w:val="300"/>
        </w:trPr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974D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  <w:t xml:space="preserve">Sample 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54483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  <w:t xml:space="preserve">Host 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22398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  <w:t>Origen place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C351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  <w:t>Collection place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CA584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  <w:t xml:space="preserve">Acronym 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698CA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  <w:t>Microhematocrit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03D1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  <w:t>qPCR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3C484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  <w:t>ELISA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6C1DC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es-CO"/>
                <w14:ligatures w14:val="none"/>
              </w:rPr>
              <w:t xml:space="preserve">Hemoculture </w:t>
            </w:r>
          </w:p>
        </w:tc>
      </w:tr>
      <w:tr w:rsidR="00A73076" w:rsidRPr="003F100E" w14:paraId="6AF94500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44158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BAAB5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Homo sapie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09E25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FDAB7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First healthcare center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68043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C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365C1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367AA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CDAB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EB4C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</w:tr>
      <w:tr w:rsidR="00A73076" w:rsidRPr="003F100E" w14:paraId="3F5D31DA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8F89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6F40E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Homo sapie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DA683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9B8D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Hospitalization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60F36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C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8067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4DDF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316F5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7584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</w:tr>
      <w:tr w:rsidR="00A73076" w:rsidRPr="003F100E" w14:paraId="64D57D2D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E5D6C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2E148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Homo sapie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97A79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C3C56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First healthcare center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39AEA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C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DD86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12157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E145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6E5AA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</w:tr>
      <w:tr w:rsidR="00A73076" w:rsidRPr="003F100E" w14:paraId="7533A7EE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0200E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AAAD3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Homo sapie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56AA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194D3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Hospitalization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06B1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C3-post</w:t>
            </w:r>
          </w:p>
          <w:p w14:paraId="3D789C4E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(10 days post hospitalization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2B4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760C6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8550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40514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</w:tr>
      <w:tr w:rsidR="00A73076" w:rsidRPr="003F100E" w14:paraId="32791087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E433B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60C51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Homo sapie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701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0FE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Hospitalization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CFFEB" w14:textId="77777777" w:rsidR="00A73076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C1-post</w:t>
            </w:r>
          </w:p>
          <w:p w14:paraId="1162A7C6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(10 days post hospitalization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B22C3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13F6C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AEEF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F8187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</w:tr>
      <w:tr w:rsidR="00A73076" w:rsidRPr="003F100E" w14:paraId="31B2116A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BE7E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B7E9A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Homo sapie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4A7F3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BCC1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Hospitalization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2BFF7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C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B469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EE85D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520C3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9EAD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</w:tr>
      <w:tr w:rsidR="00A73076" w:rsidRPr="003F100E" w14:paraId="7AA020C9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2DCB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902DC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Homo sapie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F913B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3601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Hospitalization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971F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C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72D36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E47D6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6A0B4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FE99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</w:tr>
      <w:tr w:rsidR="00A73076" w:rsidRPr="003F100E" w14:paraId="0AD2F63F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6B94D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FA999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Didelphis marsupiali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A1857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49F9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A4EF9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Z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8371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36FDA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6C3F5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84599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</w:tr>
      <w:tr w:rsidR="00A73076" w:rsidRPr="003F100E" w14:paraId="339EA6BA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D858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B607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Didelphis marsupiali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EF04D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597F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27D1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Z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6EB2D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8E833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0D7FA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A5794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</w:tr>
      <w:tr w:rsidR="00A73076" w:rsidRPr="003F100E" w14:paraId="621D3CBF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EFEDE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1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4679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Didelphis marsupiali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5BBC8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B189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4B25C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Z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B21E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F7FE4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2EC9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B08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</w:tr>
      <w:tr w:rsidR="00A73076" w:rsidRPr="003F100E" w14:paraId="0D082A22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05D35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1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46A5D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Didelphis marsupiali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1166C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6269E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45F2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Z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45C4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B1C57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AE88E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87D34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-</w:t>
            </w:r>
          </w:p>
        </w:tc>
      </w:tr>
      <w:tr w:rsidR="00A73076" w:rsidRPr="003F100E" w14:paraId="61EB771D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4FFB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3E801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>Didelphis marsupiali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828E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3A9E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6BB67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Z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04FE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764C8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284B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A4B5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+</w:t>
            </w:r>
          </w:p>
        </w:tc>
      </w:tr>
      <w:tr w:rsidR="00A73076" w:rsidRPr="003F100E" w14:paraId="3371F56E" w14:textId="77777777" w:rsidTr="00901597">
        <w:trPr>
          <w:trHeight w:val="324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78B1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1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3DA06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CA" w:eastAsia="es-CO"/>
                <w14:ligatures w14:val="none"/>
              </w:rPr>
              <w:t xml:space="preserve">Panstrongylus geniculatus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C2BD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EAD18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 xml:space="preserve">Town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34E40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F9F8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B575E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3746F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6A482" w14:textId="77777777" w:rsidR="00A73076" w:rsidRPr="003F100E" w:rsidRDefault="00A73076" w:rsidP="0090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</w:pPr>
            <w:r w:rsidRPr="003F100E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es-CO"/>
                <w14:ligatures w14:val="none"/>
              </w:rPr>
              <w:t>NR</w:t>
            </w:r>
          </w:p>
        </w:tc>
      </w:tr>
    </w:tbl>
    <w:p w14:paraId="35E14D83" w14:textId="77777777" w:rsidR="00A73076" w:rsidRPr="003F100E" w:rsidRDefault="00A73076" w:rsidP="00A730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F67582F" w14:textId="77777777" w:rsidR="00A73076" w:rsidRPr="003F100E" w:rsidRDefault="00A73076" w:rsidP="00A73076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3F100E">
        <w:rPr>
          <w:rFonts w:ascii="Times New Roman" w:hAnsi="Times New Roman" w:cs="Times New Roman"/>
          <w:sz w:val="24"/>
          <w:szCs w:val="24"/>
          <w:lang w:val="en-CA"/>
        </w:rPr>
        <w:t xml:space="preserve">*NR: Non-realized </w:t>
      </w:r>
    </w:p>
    <w:p w14:paraId="5AAEC263" w14:textId="77777777" w:rsidR="00A73076" w:rsidRDefault="00A73076" w:rsidP="00A73076">
      <w:pPr>
        <w:rPr>
          <w:rFonts w:ascii="Times New Roman" w:hAnsi="Times New Roman" w:cs="Times New Roman"/>
          <w:sz w:val="18"/>
          <w:szCs w:val="18"/>
          <w:lang w:val="en-CA"/>
        </w:rPr>
      </w:pPr>
    </w:p>
    <w:p w14:paraId="000EDD7A" w14:textId="77777777" w:rsidR="003C5590" w:rsidRDefault="003C5590"/>
    <w:sectPr w:rsidR="003C5590" w:rsidSect="00A730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076"/>
    <w:rsid w:val="002B1101"/>
    <w:rsid w:val="003C5590"/>
    <w:rsid w:val="00A7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3840F"/>
  <w15:chartTrackingRefBased/>
  <w15:docId w15:val="{55C1B077-76F5-4766-819A-0CA01F6A5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076"/>
    <w:rPr>
      <w:lang w:val="es-CO"/>
    </w:rPr>
  </w:style>
  <w:style w:type="paragraph" w:styleId="Ttulo1">
    <w:name w:val="heading 1"/>
    <w:basedOn w:val="Normal"/>
    <w:next w:val="Normal"/>
    <w:link w:val="Ttulo1Car"/>
    <w:uiPriority w:val="9"/>
    <w:qFormat/>
    <w:rsid w:val="00A73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73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730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73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730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730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730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730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730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730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730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730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7307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7307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730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730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730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730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73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A73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73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A73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73076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A730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73076"/>
    <w:pPr>
      <w:ind w:left="720"/>
      <w:contextualSpacing/>
    </w:pPr>
    <w:rPr>
      <w:lang w:val="en-US"/>
    </w:rPr>
  </w:style>
  <w:style w:type="character" w:styleId="nfasisintenso">
    <w:name w:val="Intense Emphasis"/>
    <w:basedOn w:val="Fuentedeprrafopredeter"/>
    <w:uiPriority w:val="21"/>
    <w:qFormat/>
    <w:rsid w:val="00A7307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730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7307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730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Juan David Ramirez Gonzalez</cp:lastModifiedBy>
  <cp:revision>1</cp:revision>
  <dcterms:created xsi:type="dcterms:W3CDTF">2024-07-29T17:11:00Z</dcterms:created>
  <dcterms:modified xsi:type="dcterms:W3CDTF">2024-07-29T17:12:00Z</dcterms:modified>
</cp:coreProperties>
</file>